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16AB" w:rsidRPr="00EA047C" w:rsidRDefault="0009330C" w:rsidP="00EA047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67025</wp:posOffset>
                </wp:positionH>
                <wp:positionV relativeFrom="paragraph">
                  <wp:posOffset>1076325</wp:posOffset>
                </wp:positionV>
                <wp:extent cx="2857500" cy="571500"/>
                <wp:effectExtent l="0" t="0" r="0" b="0"/>
                <wp:wrapNone/>
                <wp:docPr id="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610B3" w:rsidRDefault="003610B3" w:rsidP="00A74259">
                            <w:pPr>
                              <w:jc w:val="center"/>
                              <w:rPr>
                                <w:rFonts w:ascii="Verdana" w:hAnsi="Verdana"/>
                              </w:rPr>
                            </w:pPr>
                            <w:r>
                              <w:rPr>
                                <w:rFonts w:ascii="Verdana" w:hAnsi="Verdana"/>
                              </w:rPr>
                              <w:t>DEPARTMENT OF PHARMACEUTICAL SCIEN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225.75pt;margin-top:84.75pt;width:225pt;height: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" stroked="f">
                <v:textbox>
                  <w:txbxContent>
                    <w:p w:rsidR="003610B3" w:rsidRDefault="003610B3" w:rsidP="00A74259">
                      <w:pPr>
                        <w:jc w:val="center"/>
                        <w:rPr>
                          <w:rFonts w:ascii="Verdana" w:hAnsi="Verdana"/>
                        </w:rPr>
                      </w:pPr>
                      <w:r>
                        <w:rPr>
                          <w:rFonts w:ascii="Verdana" w:hAnsi="Verdana"/>
                        </w:rPr>
                        <w:t>DEPARTMENT OF PHARMACEUTICAL SCIEN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>
                <wp:simplePos x="0" y="0"/>
                <wp:positionH relativeFrom="column">
                  <wp:posOffset>2124075</wp:posOffset>
                </wp:positionH>
                <wp:positionV relativeFrom="paragraph">
                  <wp:posOffset>838199</wp:posOffset>
                </wp:positionV>
                <wp:extent cx="4114800" cy="0"/>
                <wp:effectExtent l="0" t="19050" r="0" b="19050"/>
                <wp:wrapNone/>
                <wp:docPr id="3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3333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81062BD" id="Line 6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67.25pt,66pt" to="491.25pt,6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" strokecolor="#339" strokeweight="3pt"/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524125</wp:posOffset>
                </wp:positionH>
                <wp:positionV relativeFrom="paragraph">
                  <wp:posOffset>419100</wp:posOffset>
                </wp:positionV>
                <wp:extent cx="3200400" cy="34290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610B3" w:rsidRDefault="003610B3" w:rsidP="00A74259">
                            <w:pPr>
                              <w:pStyle w:val="Heading3"/>
                              <w:jc w:val="center"/>
                              <w:rPr>
                                <w:rFonts w:ascii="Verdana" w:hAnsi="Verdana" w:cs="Tahoma"/>
                                <w:b w:val="0"/>
                                <w:bCs w:val="0"/>
                              </w:rPr>
                            </w:pPr>
                            <w:r>
                              <w:rPr>
                                <w:rFonts w:ascii="Verdana" w:hAnsi="Verdana" w:cs="Tahoma"/>
                                <w:b w:val="0"/>
                                <w:bCs w:val="0"/>
                              </w:rPr>
                              <w:t>FACULTY OF SCI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left:0;text-align:left;margin-left:198.75pt;margin-top:33pt;width:252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" stroked="f">
                <v:textbox>
                  <w:txbxContent>
                    <w:p w:rsidR="003610B3" w:rsidRDefault="003610B3" w:rsidP="00A74259">
                      <w:pPr>
                        <w:pStyle w:val="Heading3"/>
                        <w:jc w:val="center"/>
                        <w:rPr>
                          <w:rFonts w:ascii="Verdana" w:hAnsi="Verdana" w:cs="Tahoma"/>
                          <w:b w:val="0"/>
                          <w:bCs w:val="0"/>
                        </w:rPr>
                      </w:pPr>
                      <w:r>
                        <w:rPr>
                          <w:rFonts w:ascii="Verdana" w:hAnsi="Verdana" w:cs="Tahoma"/>
                          <w:b w:val="0"/>
                          <w:bCs w:val="0"/>
                        </w:rPr>
                        <w:t>FACULTY OF SCIENCE</w:t>
                      </w:r>
                    </w:p>
                  </w:txbxContent>
                </v:textbox>
              </v:shape>
            </w:pict>
          </mc:Fallback>
        </mc:AlternateContent>
      </w:r>
      <w:r w:rsidR="00A74259" w:rsidRPr="00A74259">
        <w:rPr>
          <w:noProof/>
        </w:rPr>
        <w:drawing>
          <wp:inline distT="0" distB="0" distL="0" distR="0">
            <wp:extent cx="1543050" cy="1495425"/>
            <wp:effectExtent l="0" t="0" r="0" b="9525"/>
            <wp:docPr id="5" name="Picture 1" descr="color_logo_portrai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lor_logo_portrai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050" cy="14954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31A6" w:rsidRDefault="00D231A6" w:rsidP="00EA047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</w:p>
    <w:p w:rsidR="00C6289B" w:rsidRDefault="00C6289B" w:rsidP="00EA047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</w:p>
    <w:p w:rsidR="00C6289B" w:rsidRPr="000419D7" w:rsidRDefault="00C6289B" w:rsidP="00C6289B">
      <w:pPr>
        <w:pStyle w:val="Title"/>
        <w:rPr>
          <w:rFonts w:ascii="Arial" w:hAnsi="Arial" w:cs="Arial"/>
          <w:b/>
          <w:sz w:val="28"/>
          <w:szCs w:val="28"/>
        </w:rPr>
      </w:pPr>
    </w:p>
    <w:p w:rsidR="00C6289B" w:rsidRPr="000419D7" w:rsidRDefault="00514A72" w:rsidP="00DF18B6">
      <w:pPr>
        <w:pStyle w:val="Title"/>
        <w:pBdr>
          <w:bottom w:val="single" w:sz="6" w:space="1" w:color="auto"/>
        </w:pBdr>
        <w:jc w:val="center"/>
        <w:rPr>
          <w:rFonts w:ascii="Arial" w:hAnsi="Arial" w:cs="Arial"/>
          <w:b/>
          <w:color w:val="000000" w:themeColor="text1"/>
          <w:sz w:val="28"/>
          <w:szCs w:val="28"/>
        </w:rPr>
      </w:pPr>
      <w:r>
        <w:rPr>
          <w:rFonts w:ascii="Arial" w:hAnsi="Arial" w:cs="Arial"/>
          <w:b/>
          <w:color w:val="000000" w:themeColor="text1"/>
          <w:sz w:val="28"/>
          <w:szCs w:val="28"/>
        </w:rPr>
        <w:t xml:space="preserve">ASSESSING THE LEGISLATIVE AND POLICY FRAMEWORK FOR COMBATING COUNTERMEDICINES IN SOUTH </w:t>
      </w:r>
      <w:r w:rsidR="000324D1" w:rsidRPr="000419D7">
        <w:rPr>
          <w:rFonts w:ascii="Arial" w:hAnsi="Arial" w:cs="Arial"/>
          <w:b/>
          <w:color w:val="auto"/>
          <w:sz w:val="28"/>
          <w:szCs w:val="28"/>
        </w:rPr>
        <w:t>AFRICA</w:t>
      </w:r>
    </w:p>
    <w:p w:rsidR="00C6289B" w:rsidRPr="00514A72" w:rsidRDefault="00514A72" w:rsidP="00514A72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8"/>
          <w:szCs w:val="24"/>
          <w:u w:val="single"/>
        </w:rPr>
      </w:pPr>
      <w:r w:rsidRPr="00514A72">
        <w:rPr>
          <w:rFonts w:ascii="Arial" w:hAnsi="Arial" w:cs="Arial"/>
          <w:b/>
          <w:sz w:val="28"/>
          <w:szCs w:val="24"/>
          <w:u w:val="single"/>
        </w:rPr>
        <w:t>DOCUMENT ANALYSIS DATA COLLECTION TOOLS</w:t>
      </w:r>
    </w:p>
    <w:p w:rsidR="00514A72" w:rsidRPr="00514A72" w:rsidRDefault="00514A72" w:rsidP="00761107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Cs w:val="24"/>
          <w:u w:val="single"/>
        </w:rPr>
      </w:pPr>
    </w:p>
    <w:p w:rsidR="00514A72" w:rsidRPr="00514A72" w:rsidRDefault="00514A72" w:rsidP="00514A72">
      <w:pPr>
        <w:pStyle w:val="Heading1"/>
        <w:shd w:val="clear" w:color="auto" w:fill="FFFFFF"/>
        <w:suppressAutoHyphens/>
        <w:spacing w:before="0" w:after="300" w:line="525" w:lineRule="atLeast"/>
        <w:jc w:val="both"/>
        <w:textAlignment w:val="top"/>
        <w:rPr>
          <w:rFonts w:ascii="Arial" w:hAnsi="Arial" w:cs="Arial"/>
          <w:b/>
          <w:color w:val="auto"/>
          <w:sz w:val="28"/>
        </w:rPr>
      </w:pPr>
      <w:bookmarkStart w:id="0" w:name="_Toc13617591"/>
      <w:bookmarkStart w:id="1" w:name="_Toc526811521"/>
      <w:r w:rsidRPr="00514A72">
        <w:rPr>
          <w:rFonts w:ascii="Arial" w:hAnsi="Arial" w:cs="Arial"/>
          <w:b/>
          <w:color w:val="auto"/>
          <w:sz w:val="28"/>
        </w:rPr>
        <w:t xml:space="preserve">SFs incident report analysis </w:t>
      </w:r>
    </w:p>
    <w:bookmarkEnd w:id="0"/>
    <w:bookmarkEnd w:id="1"/>
    <w:p w:rsidR="00514A72" w:rsidRPr="00514A72" w:rsidRDefault="00514A72" w:rsidP="00514A72">
      <w:pPr>
        <w:spacing w:after="0"/>
        <w:rPr>
          <w:rFonts w:ascii="Arial" w:hAnsi="Arial" w:cs="Arial"/>
          <w:lang w:val="en-GB" w:eastAsia="ja-JP"/>
        </w:rPr>
      </w:pPr>
    </w:p>
    <w:tbl>
      <w:tblPr>
        <w:tblStyle w:val="GridTable4-Accent31"/>
        <w:tblpPr w:leftFromText="180" w:rightFromText="180" w:vertAnchor="text" w:horzAnchor="margin" w:tblpY="131"/>
        <w:tblW w:w="10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154"/>
        <w:gridCol w:w="1920"/>
        <w:gridCol w:w="1737"/>
        <w:gridCol w:w="1276"/>
        <w:gridCol w:w="1481"/>
        <w:gridCol w:w="1604"/>
      </w:tblGrid>
      <w:tr w:rsidR="00514A72" w:rsidRPr="00514A72" w:rsidTr="00514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2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NoSpacing"/>
              <w:rPr>
                <w:rFonts w:cs="Arial"/>
                <w:color w:val="000000" w:themeColor="text1"/>
                <w:lang w:val="en-GB"/>
              </w:rPr>
            </w:pPr>
            <w:r w:rsidRPr="00514A72">
              <w:rPr>
                <w:rFonts w:cs="Arial"/>
                <w:color w:val="000000" w:themeColor="text1"/>
                <w:lang w:val="en-GB"/>
              </w:rPr>
              <w:t>Type of pharmaceutical product or case report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NoSpacing"/>
              <w:rPr>
                <w:rFonts w:cs="Arial"/>
                <w:color w:val="000000" w:themeColor="text1"/>
                <w:lang w:val="en-GB"/>
              </w:rPr>
            </w:pPr>
            <w:r w:rsidRPr="00514A72">
              <w:rPr>
                <w:rFonts w:cs="Arial"/>
                <w:color w:val="000000" w:themeColor="text1"/>
                <w:lang w:val="en-GB"/>
              </w:rPr>
              <w:t>Type of offence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NoSpacing"/>
              <w:rPr>
                <w:rFonts w:cs="Arial"/>
                <w:color w:val="000000" w:themeColor="text1"/>
                <w:lang w:val="en-GB"/>
              </w:rPr>
            </w:pPr>
            <w:r w:rsidRPr="00514A72">
              <w:rPr>
                <w:rFonts w:cs="Arial"/>
                <w:color w:val="000000" w:themeColor="text1"/>
                <w:lang w:val="en-GB"/>
              </w:rPr>
              <w:t>Manufacturer</w:t>
            </w:r>
          </w:p>
          <w:p w:rsidR="00514A72" w:rsidRPr="00514A72" w:rsidRDefault="00514A72" w:rsidP="0072509E">
            <w:pPr>
              <w:pStyle w:val="NoSpacing"/>
              <w:rPr>
                <w:rFonts w:cs="Arial"/>
                <w:color w:val="000000" w:themeColor="text1"/>
                <w:lang w:val="en-GB"/>
              </w:rPr>
            </w:pPr>
            <w:r w:rsidRPr="00514A72">
              <w:rPr>
                <w:rFonts w:cs="Arial"/>
                <w:color w:val="000000" w:themeColor="text1"/>
                <w:lang w:val="en-GB"/>
              </w:rPr>
              <w:t>Affec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NoSpacing"/>
              <w:rPr>
                <w:rFonts w:cs="Arial"/>
                <w:color w:val="000000" w:themeColor="text1"/>
                <w:lang w:val="en-GB"/>
              </w:rPr>
            </w:pPr>
            <w:r w:rsidRPr="00514A72">
              <w:rPr>
                <w:rFonts w:cs="Arial"/>
                <w:color w:val="000000" w:themeColor="text1"/>
                <w:lang w:val="en-GB"/>
              </w:rPr>
              <w:t>Period of seizure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NoSpacing"/>
              <w:rPr>
                <w:rFonts w:cs="Arial"/>
                <w:color w:val="000000" w:themeColor="text1"/>
                <w:lang w:val="en-GB"/>
              </w:rPr>
            </w:pPr>
            <w:r w:rsidRPr="00514A72">
              <w:rPr>
                <w:rFonts w:cs="Arial"/>
                <w:color w:val="000000" w:themeColor="text1"/>
                <w:lang w:val="en-GB"/>
              </w:rPr>
              <w:t>Seizure Units/net worth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NoSpacing"/>
              <w:rPr>
                <w:rFonts w:cs="Arial"/>
                <w:color w:val="000000" w:themeColor="text1"/>
                <w:lang w:val="en-GB"/>
              </w:rPr>
            </w:pPr>
            <w:r w:rsidRPr="00514A72">
              <w:rPr>
                <w:rFonts w:cs="Arial"/>
                <w:color w:val="000000" w:themeColor="text1"/>
                <w:lang w:val="en-GB"/>
              </w:rPr>
              <w:t>Data Source</w:t>
            </w:r>
          </w:p>
        </w:tc>
      </w:tr>
      <w:tr w:rsidR="00514A72" w:rsidRPr="00DD1AB8" w:rsidTr="0051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9"/>
        </w:trPr>
        <w:tc>
          <w:tcPr>
            <w:tcW w:w="2154" w:type="dxa"/>
            <w:tcBorders>
              <w:top w:val="single" w:sz="4" w:space="0" w:color="auto"/>
            </w:tcBorders>
          </w:tcPr>
          <w:p w:rsidR="00514A72" w:rsidRPr="0072509E" w:rsidRDefault="00514A72" w:rsidP="0072509E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920" w:type="dxa"/>
            <w:tcBorders>
              <w:top w:val="single" w:sz="4" w:space="0" w:color="auto"/>
            </w:tcBorders>
          </w:tcPr>
          <w:p w:rsidR="00514A72" w:rsidRPr="0072509E" w:rsidRDefault="00514A72" w:rsidP="0072509E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</w:tcPr>
          <w:p w:rsidR="00514A72" w:rsidRPr="0072509E" w:rsidRDefault="00514A72" w:rsidP="0072509E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14A72" w:rsidRPr="0072509E" w:rsidRDefault="00514A72" w:rsidP="0072509E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514A72" w:rsidRPr="0072509E" w:rsidRDefault="00514A72" w:rsidP="0072509E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</w:tcPr>
          <w:p w:rsidR="00514A72" w:rsidRPr="0072509E" w:rsidRDefault="00514A72" w:rsidP="0072509E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514A72" w:rsidRPr="00DD1AB8" w:rsidTr="00514A72">
        <w:trPr>
          <w:trHeight w:val="1334"/>
        </w:trPr>
        <w:tc>
          <w:tcPr>
            <w:tcW w:w="2154" w:type="dxa"/>
          </w:tcPr>
          <w:p w:rsidR="00514A72" w:rsidRPr="0072509E" w:rsidRDefault="00514A72" w:rsidP="0072509E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920" w:type="dxa"/>
          </w:tcPr>
          <w:p w:rsidR="00514A72" w:rsidRPr="0072509E" w:rsidRDefault="00514A72" w:rsidP="0072509E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37" w:type="dxa"/>
          </w:tcPr>
          <w:p w:rsidR="00514A72" w:rsidRPr="0072509E" w:rsidRDefault="00514A72" w:rsidP="0072509E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</w:tcPr>
          <w:p w:rsidR="00514A72" w:rsidRPr="0072509E" w:rsidRDefault="00514A72" w:rsidP="0072509E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81" w:type="dxa"/>
          </w:tcPr>
          <w:p w:rsidR="00514A72" w:rsidRPr="0072509E" w:rsidRDefault="00514A72" w:rsidP="0072509E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604" w:type="dxa"/>
          </w:tcPr>
          <w:p w:rsidR="00514A72" w:rsidRPr="0072509E" w:rsidRDefault="00514A72" w:rsidP="0072509E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</w:tbl>
    <w:p w:rsidR="00514A72" w:rsidRDefault="00514A72" w:rsidP="00514A72">
      <w:pPr>
        <w:pStyle w:val="Heading1"/>
        <w:shd w:val="clear" w:color="auto" w:fill="FFFFFF"/>
        <w:suppressAutoHyphens/>
        <w:spacing w:before="0" w:after="300" w:line="525" w:lineRule="atLeast"/>
        <w:jc w:val="both"/>
        <w:textAlignment w:val="top"/>
      </w:pPr>
      <w:bookmarkStart w:id="2" w:name="_Toc526811522"/>
      <w:bookmarkStart w:id="3" w:name="_Ref527449968"/>
      <w:bookmarkStart w:id="4" w:name="_Toc527491307"/>
      <w:bookmarkStart w:id="5" w:name="_Toc13617592"/>
    </w:p>
    <w:p w:rsidR="00514A72" w:rsidRPr="00577293" w:rsidRDefault="00514A72" w:rsidP="00514A72">
      <w:pPr>
        <w:pStyle w:val="Heading1"/>
        <w:shd w:val="clear" w:color="auto" w:fill="FFFFFF"/>
        <w:suppressAutoHyphens/>
        <w:spacing w:before="0" w:after="300" w:line="525" w:lineRule="atLeast"/>
        <w:ind w:left="465"/>
        <w:jc w:val="both"/>
        <w:textAlignment w:val="top"/>
        <w:rPr>
          <w:rFonts w:ascii="Arial" w:hAnsi="Arial" w:cs="Arial"/>
          <w:b/>
          <w:sz w:val="28"/>
        </w:rPr>
      </w:pPr>
      <w:bookmarkStart w:id="6" w:name="_GoBack"/>
      <w:r w:rsidRPr="00577293">
        <w:rPr>
          <w:rFonts w:ascii="Arial" w:hAnsi="Arial" w:cs="Arial"/>
          <w:b/>
          <w:color w:val="auto"/>
          <w:sz w:val="28"/>
        </w:rPr>
        <w:t>Annual report analysis sheet</w:t>
      </w:r>
      <w:bookmarkEnd w:id="2"/>
      <w:bookmarkEnd w:id="3"/>
      <w:bookmarkEnd w:id="4"/>
      <w:bookmarkEnd w:id="5"/>
    </w:p>
    <w:tbl>
      <w:tblPr>
        <w:tblStyle w:val="TableGrid2"/>
        <w:tblpPr w:leftFromText="180" w:rightFromText="180" w:vertAnchor="text" w:horzAnchor="margin" w:tblpY="142"/>
        <w:tblW w:w="1000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15"/>
        <w:gridCol w:w="1181"/>
        <w:gridCol w:w="1181"/>
        <w:gridCol w:w="1181"/>
        <w:gridCol w:w="1200"/>
        <w:gridCol w:w="1134"/>
        <w:gridCol w:w="2216"/>
      </w:tblGrid>
      <w:tr w:rsidR="00514A72" w:rsidRPr="00514A72" w:rsidTr="0072509E">
        <w:trPr>
          <w:trHeight w:val="1064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bookmarkEnd w:id="6"/>
          <w:p w:rsidR="00514A72" w:rsidRPr="00514A72" w:rsidRDefault="00514A72" w:rsidP="0072509E">
            <w:pPr>
              <w:pStyle w:val="Caption"/>
            </w:pPr>
            <w:r w:rsidRPr="00514A72">
              <w:t>Information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Caption"/>
            </w:pPr>
            <w:r w:rsidRPr="00514A72">
              <w:t xml:space="preserve">2011/12             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Caption"/>
            </w:pPr>
            <w:r w:rsidRPr="00514A72">
              <w:t>2012/1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Caption"/>
            </w:pPr>
            <w:r w:rsidRPr="00514A72">
              <w:t>2013/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Caption"/>
            </w:pPr>
            <w:r w:rsidRPr="00514A72">
              <w:t>2014/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Caption"/>
            </w:pPr>
            <w:r w:rsidRPr="00514A72">
              <w:t>2015/16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Caption"/>
            </w:pPr>
            <w:r w:rsidRPr="00514A72">
              <w:t>Comment</w:t>
            </w:r>
          </w:p>
        </w:tc>
      </w:tr>
      <w:tr w:rsidR="00514A72" w:rsidRPr="00514A72" w:rsidTr="0072509E">
        <w:trPr>
          <w:trHeight w:val="1574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Caption"/>
            </w:pPr>
            <w:r w:rsidRPr="00514A72">
              <w:t>Number of seizur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</w:tr>
      <w:tr w:rsidR="00514A72" w:rsidRPr="00514A72" w:rsidTr="0072509E">
        <w:trPr>
          <w:trHeight w:val="751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Caption"/>
            </w:pPr>
            <w:r w:rsidRPr="00514A72">
              <w:t>Reporting SF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4A72" w:rsidRPr="00514A72" w:rsidRDefault="00514A72" w:rsidP="0072509E">
            <w:pPr>
              <w:pStyle w:val="Caption"/>
            </w:pPr>
          </w:p>
        </w:tc>
      </w:tr>
      <w:tr w:rsidR="00514A72" w:rsidRPr="00514A72" w:rsidTr="0072509E">
        <w:trPr>
          <w:trHeight w:val="1574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Caption"/>
            </w:pPr>
            <w:r w:rsidRPr="00514A72">
              <w:t>Training Specific to SF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4A72" w:rsidRPr="00514A72" w:rsidRDefault="00514A72" w:rsidP="0072509E">
            <w:pPr>
              <w:pStyle w:val="Caption"/>
            </w:pPr>
          </w:p>
        </w:tc>
      </w:tr>
      <w:tr w:rsidR="00514A72" w:rsidRPr="00514A72" w:rsidTr="0072509E">
        <w:trPr>
          <w:trHeight w:val="2360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Caption"/>
            </w:pPr>
            <w:r w:rsidRPr="00514A72">
              <w:t>Law Enforcement Activities combating SF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4A72" w:rsidRPr="00514A72" w:rsidRDefault="00514A72" w:rsidP="0072509E">
            <w:pPr>
              <w:pStyle w:val="Caption"/>
            </w:pPr>
          </w:p>
        </w:tc>
      </w:tr>
      <w:tr w:rsidR="00514A72" w:rsidRPr="00514A72" w:rsidTr="0072509E">
        <w:trPr>
          <w:trHeight w:val="1158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514A72" w:rsidRPr="00514A72" w:rsidRDefault="00514A72" w:rsidP="0072509E">
            <w:pPr>
              <w:pStyle w:val="Caption"/>
            </w:pPr>
            <w:r w:rsidRPr="00514A72">
              <w:t>Awareness Campaigns on SF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A72" w:rsidRPr="00514A72" w:rsidRDefault="00514A72" w:rsidP="0072509E">
            <w:pPr>
              <w:pStyle w:val="Caption"/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4A72" w:rsidRPr="00514A72" w:rsidRDefault="00514A72" w:rsidP="0072509E">
            <w:pPr>
              <w:pStyle w:val="Caption"/>
            </w:pPr>
          </w:p>
        </w:tc>
      </w:tr>
    </w:tbl>
    <w:p w:rsidR="00514A72" w:rsidRPr="0072509E" w:rsidRDefault="00514A72" w:rsidP="00514A72">
      <w:pPr>
        <w:rPr>
          <w:lang w:val="en-GB"/>
        </w:rPr>
      </w:pPr>
      <w:bookmarkStart w:id="7" w:name="_Toc10027353"/>
      <w:bookmarkEnd w:id="7"/>
    </w:p>
    <w:p w:rsidR="00514A72" w:rsidRDefault="00514A72" w:rsidP="00761107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Cs w:val="24"/>
          <w:u w:val="single"/>
        </w:rPr>
      </w:pPr>
    </w:p>
    <w:p w:rsidR="00514A72" w:rsidRDefault="00514A72" w:rsidP="00761107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Cs w:val="24"/>
          <w:u w:val="single"/>
        </w:rPr>
      </w:pPr>
    </w:p>
    <w:sectPr w:rsidR="00514A72" w:rsidSect="00D4558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1A8D" w:rsidRDefault="00E51A8D" w:rsidP="003710B3">
      <w:pPr>
        <w:spacing w:after="0" w:line="240" w:lineRule="auto"/>
      </w:pPr>
      <w:r>
        <w:separator/>
      </w:r>
    </w:p>
  </w:endnote>
  <w:endnote w:type="continuationSeparator" w:id="0">
    <w:p w:rsidR="00E51A8D" w:rsidRDefault="00E51A8D" w:rsidP="003710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64EC" w:rsidRDefault="003F64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7205985"/>
      <w:docPartObj>
        <w:docPartGallery w:val="Page Numbers (Bottom of Page)"/>
        <w:docPartUnique/>
      </w:docPartObj>
    </w:sdtPr>
    <w:sdtEndPr/>
    <w:sdtContent>
      <w:p w:rsidR="003610B3" w:rsidRDefault="003610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729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610B3" w:rsidRDefault="003610B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64EC" w:rsidRDefault="003F64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1A8D" w:rsidRDefault="00E51A8D" w:rsidP="003710B3">
      <w:pPr>
        <w:spacing w:after="0" w:line="240" w:lineRule="auto"/>
      </w:pPr>
      <w:r>
        <w:separator/>
      </w:r>
    </w:p>
  </w:footnote>
  <w:footnote w:type="continuationSeparator" w:id="0">
    <w:p w:rsidR="00E51A8D" w:rsidRDefault="00E51A8D" w:rsidP="003710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64EC" w:rsidRDefault="003F64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10B3" w:rsidRPr="008A3523" w:rsidRDefault="003F64EC" w:rsidP="003F64EC">
    <w:pPr>
      <w:pStyle w:val="Header"/>
      <w:rPr>
        <w:rFonts w:ascii="Arial" w:hAnsi="Arial" w:cs="Arial"/>
        <w:b/>
        <w:sz w:val="24"/>
        <w:szCs w:val="24"/>
      </w:rPr>
    </w:pPr>
    <w:r w:rsidRPr="003F64EC">
      <w:rPr>
        <w:rFonts w:ascii="Arial" w:hAnsi="Arial" w:cs="Arial"/>
        <w:sz w:val="20"/>
        <w:szCs w:val="14"/>
      </w:rPr>
      <w:t xml:space="preserve">Ref #: FCRE 2016/05/001 (2) (SCI) </w:t>
    </w:r>
    <w:r>
      <w:rPr>
        <w:rFonts w:ascii="Arial" w:hAnsi="Arial" w:cs="Arial"/>
        <w:sz w:val="20"/>
        <w:szCs w:val="14"/>
      </w:rPr>
      <w:t xml:space="preserve">                                                                                 </w:t>
    </w:r>
    <w:r>
      <w:rPr>
        <w:rFonts w:ascii="Arial" w:hAnsi="Arial" w:cs="Arial"/>
        <w:b/>
        <w:sz w:val="24"/>
        <w:szCs w:val="24"/>
      </w:rPr>
      <w:t>ADDENDUM E</w:t>
    </w:r>
  </w:p>
  <w:p w:rsidR="003610B3" w:rsidRDefault="003610B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64EC" w:rsidRDefault="003F64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2"/>
    <w:multiLevelType w:val="hybridMultilevel"/>
    <w:tmpl w:val="493C0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E5B73"/>
    <w:multiLevelType w:val="hybridMultilevel"/>
    <w:tmpl w:val="493C0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5F0F3C"/>
    <w:multiLevelType w:val="hybridMultilevel"/>
    <w:tmpl w:val="2306E08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3557E4"/>
    <w:multiLevelType w:val="hybridMultilevel"/>
    <w:tmpl w:val="58D8D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89691D"/>
    <w:multiLevelType w:val="hybridMultilevel"/>
    <w:tmpl w:val="7D7EB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AB7090"/>
    <w:multiLevelType w:val="hybridMultilevel"/>
    <w:tmpl w:val="1E761E02"/>
    <w:lvl w:ilvl="0" w:tplc="996412D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6625BDD"/>
    <w:multiLevelType w:val="multilevel"/>
    <w:tmpl w:val="DBD4E9F0"/>
    <w:lvl w:ilvl="0">
      <w:start w:val="3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AC81C5A"/>
    <w:multiLevelType w:val="hybridMultilevel"/>
    <w:tmpl w:val="45E4B8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7"/>
  </w:num>
  <w:num w:numId="5">
    <w:abstractNumId w:val="2"/>
  </w:num>
  <w:num w:numId="6">
    <w:abstractNumId w:val="0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0B3"/>
    <w:rsid w:val="00011D16"/>
    <w:rsid w:val="000153E9"/>
    <w:rsid w:val="000170F6"/>
    <w:rsid w:val="00031CC3"/>
    <w:rsid w:val="000324D1"/>
    <w:rsid w:val="000339B3"/>
    <w:rsid w:val="000419D7"/>
    <w:rsid w:val="00070561"/>
    <w:rsid w:val="00075F75"/>
    <w:rsid w:val="00077D30"/>
    <w:rsid w:val="0009330C"/>
    <w:rsid w:val="000946CF"/>
    <w:rsid w:val="00097349"/>
    <w:rsid w:val="000B59A7"/>
    <w:rsid w:val="000C0EAE"/>
    <w:rsid w:val="000C3CB5"/>
    <w:rsid w:val="000E0658"/>
    <w:rsid w:val="00101902"/>
    <w:rsid w:val="00107A70"/>
    <w:rsid w:val="001159A6"/>
    <w:rsid w:val="001164DC"/>
    <w:rsid w:val="00181CBE"/>
    <w:rsid w:val="001A30E2"/>
    <w:rsid w:val="001D17A8"/>
    <w:rsid w:val="001E48A8"/>
    <w:rsid w:val="001F3178"/>
    <w:rsid w:val="00207820"/>
    <w:rsid w:val="00212DCC"/>
    <w:rsid w:val="00217C8B"/>
    <w:rsid w:val="00222029"/>
    <w:rsid w:val="00232482"/>
    <w:rsid w:val="002564B6"/>
    <w:rsid w:val="002768D3"/>
    <w:rsid w:val="002801B2"/>
    <w:rsid w:val="00282381"/>
    <w:rsid w:val="00283783"/>
    <w:rsid w:val="002B5571"/>
    <w:rsid w:val="002D43A0"/>
    <w:rsid w:val="002F389E"/>
    <w:rsid w:val="0032441A"/>
    <w:rsid w:val="003504B0"/>
    <w:rsid w:val="00350795"/>
    <w:rsid w:val="003610B3"/>
    <w:rsid w:val="003710B3"/>
    <w:rsid w:val="003767CD"/>
    <w:rsid w:val="003A0078"/>
    <w:rsid w:val="003D5BCF"/>
    <w:rsid w:val="003D7935"/>
    <w:rsid w:val="003E694C"/>
    <w:rsid w:val="003F64EC"/>
    <w:rsid w:val="003F766E"/>
    <w:rsid w:val="00406475"/>
    <w:rsid w:val="00412A98"/>
    <w:rsid w:val="00422DAD"/>
    <w:rsid w:val="004340D5"/>
    <w:rsid w:val="004516AB"/>
    <w:rsid w:val="004557D9"/>
    <w:rsid w:val="00481021"/>
    <w:rsid w:val="00497C0A"/>
    <w:rsid w:val="004A07AE"/>
    <w:rsid w:val="004A47E3"/>
    <w:rsid w:val="004B555D"/>
    <w:rsid w:val="004E60B2"/>
    <w:rsid w:val="004E6E1D"/>
    <w:rsid w:val="004E7A3C"/>
    <w:rsid w:val="004F7A58"/>
    <w:rsid w:val="00510245"/>
    <w:rsid w:val="00514A72"/>
    <w:rsid w:val="0053561B"/>
    <w:rsid w:val="00557D28"/>
    <w:rsid w:val="00577293"/>
    <w:rsid w:val="005A6421"/>
    <w:rsid w:val="005B51F2"/>
    <w:rsid w:val="005C3531"/>
    <w:rsid w:val="005E2AAE"/>
    <w:rsid w:val="0060167B"/>
    <w:rsid w:val="00602ACA"/>
    <w:rsid w:val="006121FB"/>
    <w:rsid w:val="00664565"/>
    <w:rsid w:val="00671852"/>
    <w:rsid w:val="006D5BB7"/>
    <w:rsid w:val="006E6E3A"/>
    <w:rsid w:val="00702F95"/>
    <w:rsid w:val="00727F3A"/>
    <w:rsid w:val="007328E1"/>
    <w:rsid w:val="0073569A"/>
    <w:rsid w:val="00761107"/>
    <w:rsid w:val="00765029"/>
    <w:rsid w:val="007B49B4"/>
    <w:rsid w:val="00802EC1"/>
    <w:rsid w:val="00816FA8"/>
    <w:rsid w:val="00825E11"/>
    <w:rsid w:val="008435C7"/>
    <w:rsid w:val="00864EBA"/>
    <w:rsid w:val="00873610"/>
    <w:rsid w:val="00884CB5"/>
    <w:rsid w:val="008A3523"/>
    <w:rsid w:val="008B23B4"/>
    <w:rsid w:val="008B2474"/>
    <w:rsid w:val="00965B61"/>
    <w:rsid w:val="009856B7"/>
    <w:rsid w:val="009A3922"/>
    <w:rsid w:val="009C1111"/>
    <w:rsid w:val="00A0089B"/>
    <w:rsid w:val="00A17B44"/>
    <w:rsid w:val="00A62B28"/>
    <w:rsid w:val="00A63F19"/>
    <w:rsid w:val="00A65EB4"/>
    <w:rsid w:val="00A74259"/>
    <w:rsid w:val="00A75EDF"/>
    <w:rsid w:val="00A93DE6"/>
    <w:rsid w:val="00AB2024"/>
    <w:rsid w:val="00AC2000"/>
    <w:rsid w:val="00AD3EC6"/>
    <w:rsid w:val="00AD3F17"/>
    <w:rsid w:val="00B07045"/>
    <w:rsid w:val="00B3608F"/>
    <w:rsid w:val="00B54B07"/>
    <w:rsid w:val="00BA1080"/>
    <w:rsid w:val="00BA3201"/>
    <w:rsid w:val="00BA5099"/>
    <w:rsid w:val="00BD7EC7"/>
    <w:rsid w:val="00C307DB"/>
    <w:rsid w:val="00C309AC"/>
    <w:rsid w:val="00C41DB7"/>
    <w:rsid w:val="00C6289B"/>
    <w:rsid w:val="00C766FB"/>
    <w:rsid w:val="00C95CCD"/>
    <w:rsid w:val="00CC4491"/>
    <w:rsid w:val="00CC66D8"/>
    <w:rsid w:val="00D06781"/>
    <w:rsid w:val="00D155BB"/>
    <w:rsid w:val="00D16BE7"/>
    <w:rsid w:val="00D231A6"/>
    <w:rsid w:val="00D2791E"/>
    <w:rsid w:val="00D45588"/>
    <w:rsid w:val="00D92BDC"/>
    <w:rsid w:val="00DA1E94"/>
    <w:rsid w:val="00DA2220"/>
    <w:rsid w:val="00DB6FFF"/>
    <w:rsid w:val="00DD41F2"/>
    <w:rsid w:val="00DD4934"/>
    <w:rsid w:val="00DF18B6"/>
    <w:rsid w:val="00E029D4"/>
    <w:rsid w:val="00E37891"/>
    <w:rsid w:val="00E46E81"/>
    <w:rsid w:val="00E51A8D"/>
    <w:rsid w:val="00E84474"/>
    <w:rsid w:val="00E942D8"/>
    <w:rsid w:val="00E952CD"/>
    <w:rsid w:val="00EA047C"/>
    <w:rsid w:val="00EA2128"/>
    <w:rsid w:val="00EB1100"/>
    <w:rsid w:val="00EE3254"/>
    <w:rsid w:val="00EF35F9"/>
    <w:rsid w:val="00F24CDA"/>
    <w:rsid w:val="00F5280F"/>
    <w:rsid w:val="00F872E5"/>
    <w:rsid w:val="00FB0E4B"/>
    <w:rsid w:val="00FD25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42A9A51"/>
  <w15:docId w15:val="{C10FA999-46A3-4ADD-A5CB-E6DFC3C29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4A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D231A6"/>
    <w:pPr>
      <w:keepNext/>
      <w:spacing w:after="0" w:line="240" w:lineRule="auto"/>
      <w:jc w:val="right"/>
      <w:outlineLvl w:val="2"/>
    </w:pPr>
    <w:rPr>
      <w:rFonts w:ascii="Arial" w:eastAsia="Times New Roman" w:hAnsi="Arial" w:cs="Times New Roman"/>
      <w:b/>
      <w:bCs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89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10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0B3"/>
  </w:style>
  <w:style w:type="paragraph" w:styleId="Footer">
    <w:name w:val="footer"/>
    <w:basedOn w:val="Normal"/>
    <w:link w:val="FooterChar"/>
    <w:uiPriority w:val="99"/>
    <w:unhideWhenUsed/>
    <w:rsid w:val="003710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0B3"/>
  </w:style>
  <w:style w:type="paragraph" w:styleId="ListParagraph">
    <w:name w:val="List Paragraph"/>
    <w:basedOn w:val="Normal"/>
    <w:uiPriority w:val="34"/>
    <w:qFormat/>
    <w:rsid w:val="006E6E3A"/>
    <w:pPr>
      <w:ind w:left="720"/>
      <w:contextualSpacing/>
    </w:pPr>
  </w:style>
  <w:style w:type="paragraph" w:styleId="Title">
    <w:name w:val="Title"/>
    <w:basedOn w:val="Normal"/>
    <w:next w:val="Normal"/>
    <w:link w:val="TitleChar"/>
    <w:qFormat/>
    <w:rsid w:val="006E6E3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6E3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1A6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D231A6"/>
    <w:rPr>
      <w:rFonts w:ascii="Arial" w:eastAsia="Times New Roman" w:hAnsi="Arial" w:cs="Times New Roman"/>
      <w:b/>
      <w:bCs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89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BA1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F64E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14A7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Spacing">
    <w:name w:val="No Spacing"/>
    <w:uiPriority w:val="1"/>
    <w:qFormat/>
    <w:rsid w:val="00514A72"/>
    <w:pPr>
      <w:suppressAutoHyphens/>
      <w:spacing w:before="240" w:after="0" w:line="240" w:lineRule="auto"/>
      <w:jc w:val="both"/>
    </w:pPr>
    <w:rPr>
      <w:rFonts w:ascii="Arial" w:eastAsia="Times New Roman" w:hAnsi="Arial" w:cs="Times New Roman"/>
      <w:sz w:val="24"/>
      <w:szCs w:val="24"/>
      <w:lang w:val="en-US" w:eastAsia="ja-JP"/>
    </w:rPr>
  </w:style>
  <w:style w:type="paragraph" w:styleId="Caption">
    <w:name w:val="caption"/>
    <w:basedOn w:val="TableofFigures"/>
    <w:autoRedefine/>
    <w:rsid w:val="00514A72"/>
    <w:pPr>
      <w:tabs>
        <w:tab w:val="right" w:pos="9923"/>
      </w:tabs>
      <w:spacing w:line="240" w:lineRule="auto"/>
      <w:ind w:right="4"/>
      <w:jc w:val="both"/>
    </w:pPr>
    <w:rPr>
      <w:rFonts w:ascii="Arial" w:eastAsiaTheme="minorHAnsi" w:hAnsi="Arial" w:cs="Arial"/>
      <w:noProof/>
      <w:color w:val="000000" w:themeColor="text1"/>
      <w:sz w:val="24"/>
      <w:lang w:val="en-US" w:eastAsia="en-US"/>
    </w:rPr>
  </w:style>
  <w:style w:type="table" w:customStyle="1" w:styleId="GridTable4-Accent31">
    <w:name w:val="Grid Table 4 - Accent 31"/>
    <w:basedOn w:val="TableNormal"/>
    <w:uiPriority w:val="49"/>
    <w:rsid w:val="00514A72"/>
    <w:pPr>
      <w:spacing w:before="240" w:after="0" w:line="240" w:lineRule="auto"/>
      <w:jc w:val="both"/>
    </w:pPr>
    <w:rPr>
      <w:rFonts w:eastAsiaTheme="minorHAns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TableGrid2">
    <w:name w:val="Table Grid2"/>
    <w:basedOn w:val="TableNormal"/>
    <w:next w:val="TableGrid"/>
    <w:uiPriority w:val="59"/>
    <w:rsid w:val="00514A72"/>
    <w:pPr>
      <w:spacing w:before="240" w:after="0" w:line="240" w:lineRule="auto"/>
      <w:jc w:val="both"/>
    </w:pPr>
    <w:rPr>
      <w:rFonts w:eastAsiaTheme="minorHAnsi"/>
      <w:sz w:val="24"/>
      <w:szCs w:val="24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semiHidden/>
    <w:unhideWhenUsed/>
    <w:rsid w:val="00514A72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BA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BA</dc:creator>
  <cp:lastModifiedBy>Rethabile Molapsiane</cp:lastModifiedBy>
  <cp:revision>3</cp:revision>
  <dcterms:created xsi:type="dcterms:W3CDTF">2021-09-24T12:18:00Z</dcterms:created>
  <dcterms:modified xsi:type="dcterms:W3CDTF">2021-09-24T12:20:00Z</dcterms:modified>
</cp:coreProperties>
</file>